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87D7D" w14:textId="77777777" w:rsidR="00193A72" w:rsidRDefault="00193A72" w:rsidP="00193A72">
      <w:pPr>
        <w:spacing w:before="0" w:after="0"/>
        <w:jc w:val="left"/>
        <w:rPr>
          <w:b/>
          <w:color w:val="000000" w:themeColor="text1"/>
          <w:kern w:val="2"/>
          <w:sz w:val="22"/>
        </w:rPr>
      </w:pPr>
      <w:r>
        <w:rPr>
          <w:b/>
          <w:color w:val="000000" w:themeColor="text1"/>
          <w:kern w:val="2"/>
          <w:sz w:val="22"/>
        </w:rPr>
        <w:t>Appendix</w:t>
      </w:r>
    </w:p>
    <w:p w14:paraId="3F031926" w14:textId="77777777" w:rsidR="00193A72" w:rsidRDefault="00193A72" w:rsidP="00193A72">
      <w:pPr>
        <w:spacing w:before="0" w:after="0"/>
        <w:jc w:val="left"/>
        <w:rPr>
          <w:color w:val="000000" w:themeColor="text1"/>
          <w:kern w:val="2"/>
          <w:sz w:val="22"/>
        </w:rPr>
      </w:pPr>
    </w:p>
    <w:p w14:paraId="74E8A0A4" w14:textId="77777777" w:rsidR="00193A72" w:rsidRPr="00264FA8" w:rsidRDefault="00193A72" w:rsidP="00193A72">
      <w:pPr>
        <w:spacing w:before="0" w:after="0"/>
        <w:jc w:val="left"/>
        <w:rPr>
          <w:color w:val="000000" w:themeColor="text1"/>
          <w:kern w:val="2"/>
          <w:sz w:val="22"/>
          <w:lang w:val="en-GB"/>
        </w:rPr>
      </w:pPr>
      <w:r w:rsidRPr="00264FA8">
        <w:rPr>
          <w:color w:val="000000" w:themeColor="text1"/>
          <w:kern w:val="2"/>
          <w:sz w:val="22"/>
          <w:lang w:val="en-GB"/>
        </w:rPr>
        <w:t xml:space="preserve">To calculate the COV we used the following equations for the healthy volunteer data set: </w:t>
      </w:r>
    </w:p>
    <w:p w14:paraId="1B67AB9E" w14:textId="77777777" w:rsidR="00193A72" w:rsidRPr="00253B1A" w:rsidRDefault="00193A72" w:rsidP="00193A72">
      <w:pPr>
        <w:spacing w:before="0" w:after="0"/>
        <w:jc w:val="left"/>
        <w:rPr>
          <w:i/>
          <w:color w:val="000000" w:themeColor="text1"/>
          <w:kern w:val="2"/>
          <w:sz w:val="22"/>
          <w:lang w:val="en-GB"/>
        </w:rPr>
      </w:pPr>
    </w:p>
    <w:p w14:paraId="732F7F92" w14:textId="77777777" w:rsidR="00193A72" w:rsidRPr="00253B1A" w:rsidRDefault="00193A72" w:rsidP="00193A72">
      <w:pPr>
        <w:spacing w:before="0" w:after="0"/>
        <w:jc w:val="left"/>
        <w:rPr>
          <w:i/>
          <w:color w:val="000000" w:themeColor="text1"/>
          <w:kern w:val="2"/>
          <w:sz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"/>
                  <w:sz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COV</m:t>
              </m:r>
            </m:e>
            <m: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within</m:t>
              </m:r>
            </m:sub>
          </m:sSub>
          <m:r>
            <w:rPr>
              <w:rFonts w:ascii="Cambria Math" w:hAnsi="Cambria Math"/>
              <w:color w:val="000000" w:themeColor="text1"/>
              <w:kern w:val="2"/>
              <w:sz w:val="22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kern w:val="2"/>
                  <w:sz w:val="22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kern w:val="2"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ROI,1.a.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kern w:val="2"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ROI,1.a.2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0.5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ROI,1.a.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ROI,1.a.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)</m:t>
              </m:r>
            </m:den>
          </m:f>
        </m:oMath>
      </m:oMathPara>
    </w:p>
    <w:p w14:paraId="003E0692" w14:textId="77777777" w:rsidR="00193A72" w:rsidRPr="00253B1A" w:rsidRDefault="00193A72" w:rsidP="00193A72">
      <w:pPr>
        <w:spacing w:before="0" w:after="0"/>
        <w:jc w:val="left"/>
        <w:rPr>
          <w:i/>
          <w:color w:val="000000" w:themeColor="text1"/>
          <w:kern w:val="2"/>
          <w:sz w:val="22"/>
          <w:lang w:val="en-GB"/>
        </w:rPr>
      </w:pPr>
    </w:p>
    <w:p w14:paraId="668EAC56" w14:textId="77777777" w:rsidR="00193A72" w:rsidRPr="00253B1A" w:rsidRDefault="00193A72" w:rsidP="00193A72">
      <w:pPr>
        <w:spacing w:before="0" w:after="0"/>
        <w:jc w:val="left"/>
        <w:rPr>
          <w:i/>
          <w:color w:val="000000" w:themeColor="text1"/>
          <w:kern w:val="2"/>
          <w:sz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"/>
                  <w:sz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COV</m:t>
              </m:r>
            </m:e>
            <m: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between session</m:t>
              </m:r>
            </m:sub>
          </m:sSub>
          <m:r>
            <w:rPr>
              <w:rFonts w:ascii="Cambria Math" w:hAnsi="Cambria Math"/>
              <w:color w:val="000000" w:themeColor="text1"/>
              <w:kern w:val="2"/>
              <w:sz w:val="22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kern w:val="2"/>
                  <w:sz w:val="22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kern w:val="2"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ROI,1.a.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kern w:val="2"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ROI,2.a.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0.5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ROI,1.a.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ROI,2.a.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)</m:t>
              </m:r>
            </m:den>
          </m:f>
        </m:oMath>
      </m:oMathPara>
    </w:p>
    <w:p w14:paraId="0A7639E9" w14:textId="77777777" w:rsidR="00193A72" w:rsidRPr="00253B1A" w:rsidRDefault="00193A72" w:rsidP="00193A72">
      <w:pPr>
        <w:spacing w:before="0" w:after="0"/>
        <w:jc w:val="left"/>
        <w:rPr>
          <w:i/>
          <w:color w:val="000000" w:themeColor="text1"/>
          <w:kern w:val="2"/>
          <w:sz w:val="22"/>
          <w:lang w:val="en-GB"/>
        </w:rPr>
      </w:pPr>
    </w:p>
    <w:p w14:paraId="74985943" w14:textId="77777777" w:rsidR="00193A72" w:rsidRPr="00253B1A" w:rsidRDefault="00193A72" w:rsidP="00193A72">
      <w:pPr>
        <w:spacing w:before="0" w:after="0"/>
        <w:jc w:val="left"/>
        <w:rPr>
          <w:i/>
          <w:color w:val="000000" w:themeColor="text1"/>
          <w:kern w:val="2"/>
          <w:sz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"/>
                  <w:sz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COV</m:t>
              </m:r>
            </m:e>
            <m: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between scanner</m:t>
              </m:r>
            </m:sub>
          </m:sSub>
          <m:r>
            <w:rPr>
              <w:rFonts w:ascii="Cambria Math" w:hAnsi="Cambria Math"/>
              <w:color w:val="000000" w:themeColor="text1"/>
              <w:kern w:val="2"/>
              <w:sz w:val="22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kern w:val="2"/>
                  <w:sz w:val="22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kern w:val="2"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ROI,1.a.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kern w:val="2"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ROI,1.b.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0.5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ROI,1.a.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ROI,1.b.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)</m:t>
              </m:r>
            </m:den>
          </m:f>
        </m:oMath>
      </m:oMathPara>
    </w:p>
    <w:p w14:paraId="13A55355" w14:textId="77777777" w:rsidR="00193A72" w:rsidRPr="00253B1A" w:rsidRDefault="00193A72" w:rsidP="00193A72">
      <w:pPr>
        <w:spacing w:before="0" w:after="0"/>
        <w:jc w:val="left"/>
        <w:rPr>
          <w:i/>
          <w:color w:val="000000" w:themeColor="text1"/>
          <w:kern w:val="2"/>
          <w:sz w:val="22"/>
          <w:lang w:val="en-GB"/>
        </w:rPr>
      </w:pPr>
    </w:p>
    <w:p w14:paraId="487A9E3F" w14:textId="77777777" w:rsidR="00193A72" w:rsidRPr="00264FA8" w:rsidRDefault="00193A72" w:rsidP="00193A72">
      <w:pPr>
        <w:spacing w:before="0" w:after="0"/>
        <w:jc w:val="left"/>
        <w:rPr>
          <w:color w:val="000000" w:themeColor="text1"/>
          <w:kern w:val="2"/>
          <w:sz w:val="22"/>
          <w:lang w:val="en-GB"/>
        </w:rPr>
      </w:pPr>
      <w:r w:rsidRPr="00264FA8">
        <w:rPr>
          <w:color w:val="000000" w:themeColor="text1"/>
          <w:kern w:val="2"/>
          <w:sz w:val="22"/>
          <w:lang w:val="en-GB"/>
        </w:rPr>
        <w:t>Where A stands for the CEST metric of interest, i.e. LD/MTR</w:t>
      </w:r>
      <w:r w:rsidRPr="00264FA8">
        <w:rPr>
          <w:color w:val="000000" w:themeColor="text1"/>
          <w:kern w:val="2"/>
          <w:sz w:val="22"/>
          <w:vertAlign w:val="subscript"/>
          <w:lang w:val="en-GB"/>
        </w:rPr>
        <w:t>asym</w:t>
      </w:r>
      <w:r w:rsidRPr="00264FA8">
        <w:rPr>
          <w:color w:val="000000" w:themeColor="text1"/>
          <w:kern w:val="2"/>
          <w:sz w:val="22"/>
          <w:lang w:val="en-GB"/>
        </w:rPr>
        <w:t>/MTR</w:t>
      </w:r>
      <w:r w:rsidRPr="00264FA8">
        <w:rPr>
          <w:color w:val="000000" w:themeColor="text1"/>
          <w:kern w:val="2"/>
          <w:sz w:val="22"/>
          <w:vertAlign w:val="subscript"/>
          <w:lang w:val="en-GB"/>
        </w:rPr>
        <w:t>REX</w:t>
      </w:r>
      <w:r w:rsidRPr="00264FA8">
        <w:rPr>
          <w:color w:val="000000" w:themeColor="text1"/>
          <w:kern w:val="2"/>
          <w:sz w:val="22"/>
          <w:lang w:val="en-GB"/>
        </w:rPr>
        <w:t xml:space="preserve">, and ROI stands for the ROI of interest, i.e. WM/GM/CSF. </w:t>
      </w:r>
    </w:p>
    <w:p w14:paraId="2315C3D6" w14:textId="77777777" w:rsidR="00193A72" w:rsidRPr="00264FA8" w:rsidRDefault="00193A72" w:rsidP="00193A72">
      <w:pPr>
        <w:spacing w:before="0" w:after="0"/>
        <w:jc w:val="left"/>
        <w:rPr>
          <w:color w:val="000000" w:themeColor="text1"/>
          <w:kern w:val="2"/>
          <w:sz w:val="22"/>
          <w:lang w:val="en-GB"/>
        </w:rPr>
      </w:pPr>
    </w:p>
    <w:p w14:paraId="1506A044" w14:textId="77777777" w:rsidR="00193A72" w:rsidRPr="00264FA8" w:rsidRDefault="00193A72" w:rsidP="00193A72">
      <w:pPr>
        <w:spacing w:before="0" w:after="0"/>
        <w:jc w:val="left"/>
        <w:rPr>
          <w:color w:val="000000" w:themeColor="text1"/>
          <w:kern w:val="2"/>
          <w:sz w:val="22"/>
          <w:lang w:val="en-GB"/>
        </w:rPr>
      </w:pPr>
      <w:r w:rsidRPr="00264FA8">
        <w:rPr>
          <w:color w:val="000000" w:themeColor="text1"/>
          <w:kern w:val="2"/>
          <w:sz w:val="22"/>
          <w:lang w:val="en-GB"/>
        </w:rPr>
        <w:t xml:space="preserve">To calculate the COV we used the following equations for the patient data set: </w:t>
      </w:r>
    </w:p>
    <w:p w14:paraId="3A3F1B08" w14:textId="77777777" w:rsidR="00193A72" w:rsidRPr="00253B1A" w:rsidRDefault="00193A72" w:rsidP="00193A72">
      <w:pPr>
        <w:spacing w:before="0" w:after="0"/>
        <w:jc w:val="left"/>
        <w:rPr>
          <w:i/>
          <w:color w:val="000000" w:themeColor="text1"/>
          <w:kern w:val="2"/>
          <w:sz w:val="22"/>
          <w:lang w:val="en-GB"/>
        </w:rPr>
      </w:pPr>
    </w:p>
    <w:p w14:paraId="21FCE2F1" w14:textId="77777777" w:rsidR="00193A72" w:rsidRPr="00253B1A" w:rsidRDefault="00193A72" w:rsidP="00193A72">
      <w:pPr>
        <w:spacing w:before="0" w:after="0"/>
        <w:jc w:val="left"/>
        <w:rPr>
          <w:i/>
          <w:color w:val="000000" w:themeColor="text1"/>
          <w:kern w:val="2"/>
          <w:sz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"/>
                  <w:sz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COV</m:t>
              </m:r>
            </m:e>
            <m: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between session</m:t>
              </m:r>
            </m:sub>
          </m:sSub>
          <m:r>
            <w:rPr>
              <w:rFonts w:ascii="Cambria Math" w:hAnsi="Cambria Math"/>
              <w:color w:val="000000" w:themeColor="text1"/>
              <w:kern w:val="2"/>
              <w:sz w:val="22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kern w:val="2"/>
                  <w:sz w:val="22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kern w:val="2"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ROI,1.b.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kern w:val="2"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kern w:val="2"/>
                          <w:sz w:val="22"/>
                          <w:lang w:val="en-GB"/>
                        </w:rPr>
                        <m:t>ROI,2.b.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0.5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ROI,1.b.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kern w:val="2"/>
                      <w:sz w:val="22"/>
                      <w:lang w:val="en-GB"/>
                    </w:rPr>
                    <m:t>ROI,2.b.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kern w:val="2"/>
                  <w:sz w:val="22"/>
                  <w:lang w:val="en-GB"/>
                </w:rPr>
                <m:t>)</m:t>
              </m:r>
            </m:den>
          </m:f>
        </m:oMath>
      </m:oMathPara>
    </w:p>
    <w:p w14:paraId="7D9AF3A4" w14:textId="77777777" w:rsidR="00193A72" w:rsidRPr="00253B1A" w:rsidRDefault="00193A72" w:rsidP="00193A72">
      <w:pPr>
        <w:spacing w:before="0" w:after="0"/>
        <w:jc w:val="left"/>
        <w:rPr>
          <w:i/>
          <w:color w:val="000000" w:themeColor="text1"/>
          <w:kern w:val="2"/>
          <w:sz w:val="22"/>
          <w:lang w:val="en-GB"/>
        </w:rPr>
      </w:pPr>
    </w:p>
    <w:p w14:paraId="3C81CE58" w14:textId="77777777" w:rsidR="00193A72" w:rsidRPr="00253B1A" w:rsidRDefault="00193A72" w:rsidP="00193A72">
      <w:pPr>
        <w:spacing w:before="0" w:after="0"/>
        <w:jc w:val="left"/>
        <w:rPr>
          <w:i/>
          <w:color w:val="000000" w:themeColor="text1"/>
          <w:kern w:val="2"/>
          <w:sz w:val="22"/>
          <w:lang w:val="en-GB"/>
        </w:rPr>
      </w:pPr>
    </w:p>
    <w:p w14:paraId="5AD5D1DF" w14:textId="77777777" w:rsidR="00193A72" w:rsidRPr="00264FA8" w:rsidRDefault="00193A72" w:rsidP="00193A72">
      <w:pPr>
        <w:spacing w:before="0" w:after="0"/>
        <w:jc w:val="left"/>
        <w:rPr>
          <w:color w:val="000000" w:themeColor="text1"/>
          <w:kern w:val="2"/>
          <w:sz w:val="22"/>
          <w:lang w:val="en-GB"/>
        </w:rPr>
      </w:pPr>
      <w:r w:rsidRPr="00264FA8">
        <w:rPr>
          <w:color w:val="000000" w:themeColor="text1"/>
          <w:kern w:val="2"/>
          <w:sz w:val="22"/>
          <w:lang w:val="en-GB"/>
        </w:rPr>
        <w:t>Where A stands for the CEST metric of interest, i.e. LD/MTR</w:t>
      </w:r>
      <w:r w:rsidRPr="00264FA8">
        <w:rPr>
          <w:color w:val="000000" w:themeColor="text1"/>
          <w:kern w:val="2"/>
          <w:sz w:val="22"/>
          <w:vertAlign w:val="subscript"/>
          <w:lang w:val="en-GB"/>
        </w:rPr>
        <w:t>asym</w:t>
      </w:r>
      <w:r w:rsidRPr="00264FA8">
        <w:rPr>
          <w:color w:val="000000" w:themeColor="text1"/>
          <w:kern w:val="2"/>
          <w:sz w:val="22"/>
          <w:lang w:val="en-GB"/>
        </w:rPr>
        <w:t>/MTR</w:t>
      </w:r>
      <w:r w:rsidRPr="00264FA8">
        <w:rPr>
          <w:color w:val="000000" w:themeColor="text1"/>
          <w:kern w:val="2"/>
          <w:sz w:val="22"/>
          <w:vertAlign w:val="subscript"/>
          <w:lang w:val="en-GB"/>
        </w:rPr>
        <w:t>REX</w:t>
      </w:r>
      <w:r w:rsidRPr="00264FA8">
        <w:rPr>
          <w:color w:val="000000" w:themeColor="text1"/>
          <w:kern w:val="2"/>
          <w:sz w:val="22"/>
          <w:lang w:val="en-GB"/>
        </w:rPr>
        <w:t xml:space="preserve">, and ROI stands for the ROI of interest, i.e. WM/tumor core/contrast enhancement. </w:t>
      </w:r>
    </w:p>
    <w:p w14:paraId="69D96B9E" w14:textId="19234EDD" w:rsidR="00EC2395" w:rsidRPr="00193A72" w:rsidRDefault="00EC2395" w:rsidP="00193A72">
      <w:pPr>
        <w:spacing w:before="0" w:after="0"/>
        <w:jc w:val="left"/>
        <w:rPr>
          <w:rFonts w:eastAsiaTheme="minorEastAsia"/>
          <w:color w:val="000000" w:themeColor="text1"/>
          <w:kern w:val="2"/>
          <w:sz w:val="22"/>
          <w:lang w:eastAsia="zh-CN"/>
        </w:rPr>
      </w:pPr>
      <w:bookmarkStart w:id="0" w:name="_GoBack"/>
      <w:bookmarkEnd w:id="0"/>
    </w:p>
    <w:sectPr w:rsidR="00EC2395" w:rsidRPr="00193A72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9D852" w16cex:dateUtc="2022-09-24T17:26:00Z"/>
  <w16cex:commentExtensible w16cex:durableId="26D84D12" w16cex:dateUtc="2022-09-23T13:19:00Z"/>
  <w16cex:commentExtensible w16cex:durableId="26DE804F" w16cex:dateUtc="2022-09-28T06:11:00Z"/>
  <w16cex:commentExtensible w16cex:durableId="26D9D3F2" w16cex:dateUtc="2022-09-24T17:07:00Z"/>
  <w16cex:commentExtensible w16cex:durableId="26E05BD3" w16cex:dateUtc="2022-09-29T16:00:00Z"/>
  <w16cex:commentExtensible w16cex:durableId="26D85567" w16cex:dateUtc="2022-09-23T13:55:00Z"/>
  <w16cex:commentExtensible w16cex:durableId="26D8559F" w16cex:dateUtc="2022-09-23T13:56:00Z"/>
  <w16cex:commentExtensible w16cex:durableId="26E05FB8" w16cex:dateUtc="2022-09-29T16:17:00Z"/>
  <w16cex:commentExtensible w16cex:durableId="26E064A8" w16cex:dateUtc="2022-09-29T16:38:00Z"/>
  <w16cex:commentExtensible w16cex:durableId="26E064BA" w16cex:dateUtc="2022-09-29T16:38:00Z"/>
  <w16cex:commentExtensible w16cex:durableId="26E0674C" w16cex:dateUtc="2022-09-29T16:49:00Z"/>
  <w16cex:commentExtensible w16cex:durableId="26E0677C" w16cex:dateUtc="2022-09-29T16:50:00Z"/>
  <w16cex:commentExtensible w16cex:durableId="26D9D743" w16cex:dateUtc="2022-09-24T17:21:00Z"/>
  <w16cex:commentExtensible w16cex:durableId="26D9D930" w16cex:dateUtc="2022-09-24T17:29:00Z"/>
  <w16cex:commentExtensible w16cex:durableId="26D9D9DD" w16cex:dateUtc="2022-09-24T17:32:00Z"/>
  <w16cex:commentExtensible w16cex:durableId="26D9DB55" w16cex:dateUtc="2022-09-24T17:39:00Z"/>
  <w16cex:commentExtensible w16cex:durableId="26D9DBC3" w16cex:dateUtc="2022-09-24T17:40:00Z"/>
  <w16cex:commentExtensible w16cex:durableId="26D9DCFA" w16cex:dateUtc="2022-09-24T17:46:00Z"/>
  <w16cex:commentExtensible w16cex:durableId="26E06D13" w16cex:dateUtc="2022-09-29T17:14:00Z"/>
  <w16cex:commentExtensible w16cex:durableId="26DA99E7" w16cex:dateUtc="2022-09-25T07:12:00Z"/>
  <w16cex:commentExtensible w16cex:durableId="26DA9ACF" w16cex:dateUtc="2022-09-25T07:15:00Z"/>
  <w16cex:commentExtensible w16cex:durableId="26DA9AFE" w16cex:dateUtc="2022-09-25T07:16:00Z"/>
  <w16cex:commentExtensible w16cex:durableId="26DAA0F0" w16cex:dateUtc="2022-09-25T07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D2980E" w16cid:durableId="26D9D852"/>
  <w16cid:commentId w16cid:paraId="698C949C" w16cid:durableId="26D84D12"/>
  <w16cid:commentId w16cid:paraId="376D278D" w16cid:durableId="26DE804F"/>
  <w16cid:commentId w16cid:paraId="391B71D6" w16cid:durableId="26D9D3F2"/>
  <w16cid:commentId w16cid:paraId="540ED23A" w16cid:durableId="26E05BD3"/>
  <w16cid:commentId w16cid:paraId="2CAFC3F3" w16cid:durableId="26D85567"/>
  <w16cid:commentId w16cid:paraId="490DBD74" w16cid:durableId="26D8559F"/>
  <w16cid:commentId w16cid:paraId="78AB1FA6" w16cid:durableId="26DE7F9D"/>
  <w16cid:commentId w16cid:paraId="2F871239" w16cid:durableId="26E05FB8"/>
  <w16cid:commentId w16cid:paraId="0978F4DB" w16cid:durableId="26D84C84"/>
  <w16cid:commentId w16cid:paraId="0E1C1473" w16cid:durableId="26DE7F9F"/>
  <w16cid:commentId w16cid:paraId="327E39C5" w16cid:durableId="26E064A8"/>
  <w16cid:commentId w16cid:paraId="5673B2C5" w16cid:durableId="26D84C85"/>
  <w16cid:commentId w16cid:paraId="76A01672" w16cid:durableId="26E064BA"/>
  <w16cid:commentId w16cid:paraId="2F9E1C4A" w16cid:durableId="26D84C86"/>
  <w16cid:commentId w16cid:paraId="09BF2F78" w16cid:durableId="26E0674C"/>
  <w16cid:commentId w16cid:paraId="4AC2F844" w16cid:durableId="26E0677C"/>
  <w16cid:commentId w16cid:paraId="02DD6F42" w16cid:durableId="26D9D743"/>
  <w16cid:commentId w16cid:paraId="0C567771" w16cid:durableId="26D84C87"/>
  <w16cid:commentId w16cid:paraId="49EA77C7" w16cid:durableId="26DE7FA4"/>
  <w16cid:commentId w16cid:paraId="1EA914F5" w16cid:durableId="26D9D930"/>
  <w16cid:commentId w16cid:paraId="75277ABC" w16cid:durableId="26DE7FA6"/>
  <w16cid:commentId w16cid:paraId="4773D00B" w16cid:durableId="26DE7FA7"/>
  <w16cid:commentId w16cid:paraId="76C2C087" w16cid:durableId="26D84C88"/>
  <w16cid:commentId w16cid:paraId="12ECE6B6" w16cid:durableId="26D84C89"/>
  <w16cid:commentId w16cid:paraId="5C106D10" w16cid:durableId="26D9D9DD"/>
  <w16cid:commentId w16cid:paraId="2443A615" w16cid:durableId="26DE7FAB"/>
  <w16cid:commentId w16cid:paraId="255B9A54" w16cid:durableId="26D84C8A"/>
  <w16cid:commentId w16cid:paraId="35D5D084" w16cid:durableId="26D9DB55"/>
  <w16cid:commentId w16cid:paraId="463C438F" w16cid:durableId="26D84C8B"/>
  <w16cid:commentId w16cid:paraId="3C31610B" w16cid:durableId="26D9DBC3"/>
  <w16cid:commentId w16cid:paraId="1EB92198" w16cid:durableId="26D9DCFA"/>
  <w16cid:commentId w16cid:paraId="69D03401" w16cid:durableId="26DE7FB1"/>
  <w16cid:commentId w16cid:paraId="10F8A3E3" w16cid:durableId="26D84C8C"/>
  <w16cid:commentId w16cid:paraId="43AFBC9D" w16cid:durableId="26E06D13"/>
  <w16cid:commentId w16cid:paraId="6C482DDC" w16cid:durableId="26DA99E7"/>
  <w16cid:commentId w16cid:paraId="432CAE3B" w16cid:durableId="26DE7FB4"/>
  <w16cid:commentId w16cid:paraId="5F4D3A3F" w16cid:durableId="26DA9ACF"/>
  <w16cid:commentId w16cid:paraId="590D1E92" w16cid:durableId="26DA9AFE"/>
  <w16cid:commentId w16cid:paraId="4EC2D3B2" w16cid:durableId="26DE7FB7"/>
  <w16cid:commentId w16cid:paraId="6FC5638B" w16cid:durableId="26DE7FB8"/>
  <w16cid:commentId w16cid:paraId="723CD11E" w16cid:durableId="26DE7FB9"/>
  <w16cid:commentId w16cid:paraId="0EA98656" w16cid:durableId="26DE7FBA"/>
  <w16cid:commentId w16cid:paraId="144D31E4" w16cid:durableId="26DAA0F0"/>
  <w16cid:commentId w16cid:paraId="5F7A45CD" w16cid:durableId="26DE7FB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2EB32F" w14:textId="77777777" w:rsidR="00264FA8" w:rsidRDefault="00264FA8" w:rsidP="008837AA">
      <w:pPr>
        <w:spacing w:before="0" w:after="0"/>
      </w:pPr>
      <w:r>
        <w:separator/>
      </w:r>
    </w:p>
  </w:endnote>
  <w:endnote w:type="continuationSeparator" w:id="0">
    <w:p w14:paraId="633DDD35" w14:textId="77777777" w:rsidR="00264FA8" w:rsidRDefault="00264FA8" w:rsidP="008837A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inionPro-Regular">
    <w:altName w:val="Cambria"/>
    <w:charset w:val="01"/>
    <w:family w:val="roman"/>
    <w:pitch w:val="variable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78FE4A" w14:textId="77777777" w:rsidR="00264FA8" w:rsidRDefault="00264FA8" w:rsidP="008837AA">
      <w:pPr>
        <w:spacing w:before="0" w:after="0"/>
      </w:pPr>
      <w:r>
        <w:separator/>
      </w:r>
    </w:p>
  </w:footnote>
  <w:footnote w:type="continuationSeparator" w:id="0">
    <w:p w14:paraId="2DE36A2C" w14:textId="77777777" w:rsidR="00264FA8" w:rsidRDefault="00264FA8" w:rsidP="008837A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9147E"/>
    <w:multiLevelType w:val="multilevel"/>
    <w:tmpl w:val="BD306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290FC1"/>
    <w:multiLevelType w:val="multilevel"/>
    <w:tmpl w:val="0DE44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7A2B13"/>
    <w:multiLevelType w:val="hybridMultilevel"/>
    <w:tmpl w:val="B1F4510E"/>
    <w:lvl w:ilvl="0" w:tplc="A5AC3EBA"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E13B4D"/>
    <w:multiLevelType w:val="hybridMultilevel"/>
    <w:tmpl w:val="6C9C3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autoHyphenation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af0sxv1s255jex9245zpsh5vex90ft2xds&quot;&gt;GlucoCEST&lt;record-ids&gt;&lt;item&gt;15&lt;/item&gt;&lt;item&gt;17&lt;/item&gt;&lt;item&gt;18&lt;/item&gt;&lt;item&gt;19&lt;/item&gt;&lt;item&gt;20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85&lt;/item&gt;&lt;item&gt;89&lt;/item&gt;&lt;/record-ids&gt;&lt;/item&gt;&lt;/Libraries&gt;"/>
  </w:docVars>
  <w:rsids>
    <w:rsidRoot w:val="004317BF"/>
    <w:rsid w:val="000174FF"/>
    <w:rsid w:val="00025FBA"/>
    <w:rsid w:val="000347BF"/>
    <w:rsid w:val="0004215C"/>
    <w:rsid w:val="00054A88"/>
    <w:rsid w:val="000576E8"/>
    <w:rsid w:val="0007257D"/>
    <w:rsid w:val="00097C33"/>
    <w:rsid w:val="000A01FC"/>
    <w:rsid w:val="000A0D34"/>
    <w:rsid w:val="000A1374"/>
    <w:rsid w:val="000A25F8"/>
    <w:rsid w:val="000A3A49"/>
    <w:rsid w:val="000B0F9B"/>
    <w:rsid w:val="000B3B9C"/>
    <w:rsid w:val="000B59BA"/>
    <w:rsid w:val="000C4899"/>
    <w:rsid w:val="000C7F2A"/>
    <w:rsid w:val="000D188E"/>
    <w:rsid w:val="000E08FC"/>
    <w:rsid w:val="000F03EC"/>
    <w:rsid w:val="00106A87"/>
    <w:rsid w:val="00107AF1"/>
    <w:rsid w:val="001105A0"/>
    <w:rsid w:val="001115E1"/>
    <w:rsid w:val="001131E6"/>
    <w:rsid w:val="00116CAD"/>
    <w:rsid w:val="001316D1"/>
    <w:rsid w:val="001353D5"/>
    <w:rsid w:val="00135663"/>
    <w:rsid w:val="00147288"/>
    <w:rsid w:val="001637BC"/>
    <w:rsid w:val="001746F1"/>
    <w:rsid w:val="00193A72"/>
    <w:rsid w:val="001961D9"/>
    <w:rsid w:val="001970E7"/>
    <w:rsid w:val="001A4E65"/>
    <w:rsid w:val="001A7212"/>
    <w:rsid w:val="001A7F0C"/>
    <w:rsid w:val="001D1759"/>
    <w:rsid w:val="001E637D"/>
    <w:rsid w:val="001F4FFC"/>
    <w:rsid w:val="002146CD"/>
    <w:rsid w:val="00214EB2"/>
    <w:rsid w:val="0023100E"/>
    <w:rsid w:val="0023465D"/>
    <w:rsid w:val="00236727"/>
    <w:rsid w:val="002441FB"/>
    <w:rsid w:val="00253B1A"/>
    <w:rsid w:val="00257BCF"/>
    <w:rsid w:val="00264FA8"/>
    <w:rsid w:val="00277C29"/>
    <w:rsid w:val="002A0590"/>
    <w:rsid w:val="002A5A65"/>
    <w:rsid w:val="002C1B64"/>
    <w:rsid w:val="002D18D2"/>
    <w:rsid w:val="002D2D76"/>
    <w:rsid w:val="002D7730"/>
    <w:rsid w:val="002E3696"/>
    <w:rsid w:val="003013C5"/>
    <w:rsid w:val="003021DF"/>
    <w:rsid w:val="003031C8"/>
    <w:rsid w:val="00310409"/>
    <w:rsid w:val="0032604D"/>
    <w:rsid w:val="00330262"/>
    <w:rsid w:val="00344F89"/>
    <w:rsid w:val="00352BA3"/>
    <w:rsid w:val="003614A9"/>
    <w:rsid w:val="0037210B"/>
    <w:rsid w:val="00385B1D"/>
    <w:rsid w:val="003A5A87"/>
    <w:rsid w:val="003D1CC2"/>
    <w:rsid w:val="003E1208"/>
    <w:rsid w:val="003F1C97"/>
    <w:rsid w:val="003F4A9E"/>
    <w:rsid w:val="0040537B"/>
    <w:rsid w:val="00410911"/>
    <w:rsid w:val="00421B5D"/>
    <w:rsid w:val="00423922"/>
    <w:rsid w:val="004317BF"/>
    <w:rsid w:val="004405FC"/>
    <w:rsid w:val="00440874"/>
    <w:rsid w:val="0044173E"/>
    <w:rsid w:val="00461EC8"/>
    <w:rsid w:val="00465A4E"/>
    <w:rsid w:val="00474412"/>
    <w:rsid w:val="0048256F"/>
    <w:rsid w:val="00493DE5"/>
    <w:rsid w:val="004A12AC"/>
    <w:rsid w:val="004A2546"/>
    <w:rsid w:val="004A4BE7"/>
    <w:rsid w:val="004A55D3"/>
    <w:rsid w:val="004B1488"/>
    <w:rsid w:val="004B2659"/>
    <w:rsid w:val="004C6962"/>
    <w:rsid w:val="004F2364"/>
    <w:rsid w:val="0051038F"/>
    <w:rsid w:val="0051454C"/>
    <w:rsid w:val="00530CCF"/>
    <w:rsid w:val="00535AE4"/>
    <w:rsid w:val="00536643"/>
    <w:rsid w:val="005377C2"/>
    <w:rsid w:val="0055219F"/>
    <w:rsid w:val="005644D4"/>
    <w:rsid w:val="0056457C"/>
    <w:rsid w:val="00577845"/>
    <w:rsid w:val="00580C10"/>
    <w:rsid w:val="00581A1F"/>
    <w:rsid w:val="00591741"/>
    <w:rsid w:val="00591B71"/>
    <w:rsid w:val="00593F56"/>
    <w:rsid w:val="005A6AD7"/>
    <w:rsid w:val="005B635C"/>
    <w:rsid w:val="005C3DC0"/>
    <w:rsid w:val="005C592B"/>
    <w:rsid w:val="005C5DED"/>
    <w:rsid w:val="005D3E97"/>
    <w:rsid w:val="005D768E"/>
    <w:rsid w:val="005E53CC"/>
    <w:rsid w:val="005E54E6"/>
    <w:rsid w:val="005F73F1"/>
    <w:rsid w:val="006014E5"/>
    <w:rsid w:val="00621542"/>
    <w:rsid w:val="00624F2D"/>
    <w:rsid w:val="0062638E"/>
    <w:rsid w:val="006357F8"/>
    <w:rsid w:val="00635A0B"/>
    <w:rsid w:val="00653995"/>
    <w:rsid w:val="006605DC"/>
    <w:rsid w:val="00661052"/>
    <w:rsid w:val="006612AC"/>
    <w:rsid w:val="006706D5"/>
    <w:rsid w:val="006770A9"/>
    <w:rsid w:val="00677731"/>
    <w:rsid w:val="00692B2E"/>
    <w:rsid w:val="00696662"/>
    <w:rsid w:val="006A0242"/>
    <w:rsid w:val="006B4E10"/>
    <w:rsid w:val="006D4BCD"/>
    <w:rsid w:val="006D5279"/>
    <w:rsid w:val="006E3C40"/>
    <w:rsid w:val="006E4BD0"/>
    <w:rsid w:val="006F6FFF"/>
    <w:rsid w:val="00703E93"/>
    <w:rsid w:val="0070604C"/>
    <w:rsid w:val="00721ED5"/>
    <w:rsid w:val="00732388"/>
    <w:rsid w:val="00737542"/>
    <w:rsid w:val="0074392D"/>
    <w:rsid w:val="00757098"/>
    <w:rsid w:val="00757813"/>
    <w:rsid w:val="00765E87"/>
    <w:rsid w:val="00766A8D"/>
    <w:rsid w:val="0078231C"/>
    <w:rsid w:val="007A06C1"/>
    <w:rsid w:val="007B3FE3"/>
    <w:rsid w:val="007C04EA"/>
    <w:rsid w:val="007C1564"/>
    <w:rsid w:val="007C350E"/>
    <w:rsid w:val="007E0EE9"/>
    <w:rsid w:val="007E4744"/>
    <w:rsid w:val="007F261F"/>
    <w:rsid w:val="007F3605"/>
    <w:rsid w:val="0080103D"/>
    <w:rsid w:val="00813939"/>
    <w:rsid w:val="0082299A"/>
    <w:rsid w:val="00827AEE"/>
    <w:rsid w:val="008305A3"/>
    <w:rsid w:val="008316B4"/>
    <w:rsid w:val="00837AF3"/>
    <w:rsid w:val="00841AE5"/>
    <w:rsid w:val="00842BA2"/>
    <w:rsid w:val="00844CA2"/>
    <w:rsid w:val="00850114"/>
    <w:rsid w:val="00853075"/>
    <w:rsid w:val="0085317A"/>
    <w:rsid w:val="00862C94"/>
    <w:rsid w:val="008705E2"/>
    <w:rsid w:val="00872314"/>
    <w:rsid w:val="008751D9"/>
    <w:rsid w:val="00881472"/>
    <w:rsid w:val="008837AA"/>
    <w:rsid w:val="00887A4C"/>
    <w:rsid w:val="00893C01"/>
    <w:rsid w:val="008A14A9"/>
    <w:rsid w:val="008A24FC"/>
    <w:rsid w:val="008A78B5"/>
    <w:rsid w:val="008A7A3D"/>
    <w:rsid w:val="008C009B"/>
    <w:rsid w:val="008C15F9"/>
    <w:rsid w:val="008C264C"/>
    <w:rsid w:val="008D07BE"/>
    <w:rsid w:val="008D0B1A"/>
    <w:rsid w:val="008D1B2B"/>
    <w:rsid w:val="008D2EFD"/>
    <w:rsid w:val="008D5731"/>
    <w:rsid w:val="008E26E8"/>
    <w:rsid w:val="008E2703"/>
    <w:rsid w:val="008F5D11"/>
    <w:rsid w:val="009222B6"/>
    <w:rsid w:val="0092316B"/>
    <w:rsid w:val="00931018"/>
    <w:rsid w:val="009476E7"/>
    <w:rsid w:val="00952251"/>
    <w:rsid w:val="00956311"/>
    <w:rsid w:val="009605DF"/>
    <w:rsid w:val="009635FC"/>
    <w:rsid w:val="009737BB"/>
    <w:rsid w:val="00976C93"/>
    <w:rsid w:val="00977EB4"/>
    <w:rsid w:val="00984091"/>
    <w:rsid w:val="009879CF"/>
    <w:rsid w:val="00990F82"/>
    <w:rsid w:val="00995F0F"/>
    <w:rsid w:val="00996AF3"/>
    <w:rsid w:val="009B424D"/>
    <w:rsid w:val="009B4BE2"/>
    <w:rsid w:val="009B535E"/>
    <w:rsid w:val="009B7961"/>
    <w:rsid w:val="009C02EB"/>
    <w:rsid w:val="009C4EED"/>
    <w:rsid w:val="009C575E"/>
    <w:rsid w:val="009C7C1F"/>
    <w:rsid w:val="009D6638"/>
    <w:rsid w:val="009E496B"/>
    <w:rsid w:val="009E6AFF"/>
    <w:rsid w:val="009F05B5"/>
    <w:rsid w:val="009F2AA2"/>
    <w:rsid w:val="009F5A92"/>
    <w:rsid w:val="00A065E9"/>
    <w:rsid w:val="00A13143"/>
    <w:rsid w:val="00A2019B"/>
    <w:rsid w:val="00A20BBA"/>
    <w:rsid w:val="00A2693D"/>
    <w:rsid w:val="00A27AA1"/>
    <w:rsid w:val="00A34518"/>
    <w:rsid w:val="00A63669"/>
    <w:rsid w:val="00A8511B"/>
    <w:rsid w:val="00A94968"/>
    <w:rsid w:val="00A963C5"/>
    <w:rsid w:val="00A96D34"/>
    <w:rsid w:val="00AC24A0"/>
    <w:rsid w:val="00AC717F"/>
    <w:rsid w:val="00AD21D6"/>
    <w:rsid w:val="00AE0FCA"/>
    <w:rsid w:val="00AE1D4B"/>
    <w:rsid w:val="00B03201"/>
    <w:rsid w:val="00B35FA5"/>
    <w:rsid w:val="00B37C9B"/>
    <w:rsid w:val="00B50AC9"/>
    <w:rsid w:val="00B558BA"/>
    <w:rsid w:val="00B612EE"/>
    <w:rsid w:val="00B65BA2"/>
    <w:rsid w:val="00B7767A"/>
    <w:rsid w:val="00B81EC0"/>
    <w:rsid w:val="00B86CA6"/>
    <w:rsid w:val="00BA283A"/>
    <w:rsid w:val="00BA4B4B"/>
    <w:rsid w:val="00BB5095"/>
    <w:rsid w:val="00BC2868"/>
    <w:rsid w:val="00BC3779"/>
    <w:rsid w:val="00BC44B4"/>
    <w:rsid w:val="00BC4A86"/>
    <w:rsid w:val="00BC78E8"/>
    <w:rsid w:val="00BE2BDB"/>
    <w:rsid w:val="00BE5CA3"/>
    <w:rsid w:val="00C0525D"/>
    <w:rsid w:val="00C10605"/>
    <w:rsid w:val="00C15BD9"/>
    <w:rsid w:val="00C23A0B"/>
    <w:rsid w:val="00C27963"/>
    <w:rsid w:val="00C31E94"/>
    <w:rsid w:val="00C40D35"/>
    <w:rsid w:val="00C45D4E"/>
    <w:rsid w:val="00C47922"/>
    <w:rsid w:val="00C612A6"/>
    <w:rsid w:val="00C66624"/>
    <w:rsid w:val="00C721E2"/>
    <w:rsid w:val="00C8433B"/>
    <w:rsid w:val="00C852CF"/>
    <w:rsid w:val="00C877E0"/>
    <w:rsid w:val="00C9016D"/>
    <w:rsid w:val="00C9185F"/>
    <w:rsid w:val="00C94991"/>
    <w:rsid w:val="00CA672A"/>
    <w:rsid w:val="00CA7486"/>
    <w:rsid w:val="00CA75A3"/>
    <w:rsid w:val="00CB146C"/>
    <w:rsid w:val="00CB15EB"/>
    <w:rsid w:val="00CB228C"/>
    <w:rsid w:val="00CB2BFB"/>
    <w:rsid w:val="00CD2F85"/>
    <w:rsid w:val="00CD7338"/>
    <w:rsid w:val="00CF57C3"/>
    <w:rsid w:val="00CF7F16"/>
    <w:rsid w:val="00D045B5"/>
    <w:rsid w:val="00D1281A"/>
    <w:rsid w:val="00D16A5C"/>
    <w:rsid w:val="00D206EF"/>
    <w:rsid w:val="00D21FDD"/>
    <w:rsid w:val="00D306A3"/>
    <w:rsid w:val="00D362EB"/>
    <w:rsid w:val="00D36860"/>
    <w:rsid w:val="00D553F2"/>
    <w:rsid w:val="00D5774F"/>
    <w:rsid w:val="00D63657"/>
    <w:rsid w:val="00D809EA"/>
    <w:rsid w:val="00D92C9B"/>
    <w:rsid w:val="00D93BA4"/>
    <w:rsid w:val="00D94F05"/>
    <w:rsid w:val="00DB3F1D"/>
    <w:rsid w:val="00DB50A4"/>
    <w:rsid w:val="00DB7865"/>
    <w:rsid w:val="00DC68F5"/>
    <w:rsid w:val="00DD4F35"/>
    <w:rsid w:val="00DD59BE"/>
    <w:rsid w:val="00DD5AB7"/>
    <w:rsid w:val="00DE1302"/>
    <w:rsid w:val="00DE1746"/>
    <w:rsid w:val="00DE4841"/>
    <w:rsid w:val="00DE68D1"/>
    <w:rsid w:val="00DE7F0F"/>
    <w:rsid w:val="00DF687B"/>
    <w:rsid w:val="00DF7D4E"/>
    <w:rsid w:val="00E0597D"/>
    <w:rsid w:val="00E128D8"/>
    <w:rsid w:val="00E16177"/>
    <w:rsid w:val="00E21B75"/>
    <w:rsid w:val="00E23D0A"/>
    <w:rsid w:val="00E2483D"/>
    <w:rsid w:val="00E4512D"/>
    <w:rsid w:val="00E566D1"/>
    <w:rsid w:val="00E56BFB"/>
    <w:rsid w:val="00E67066"/>
    <w:rsid w:val="00E672B2"/>
    <w:rsid w:val="00E76CC7"/>
    <w:rsid w:val="00E87E66"/>
    <w:rsid w:val="00E97533"/>
    <w:rsid w:val="00EA460F"/>
    <w:rsid w:val="00EC01B6"/>
    <w:rsid w:val="00EC2395"/>
    <w:rsid w:val="00EC3A88"/>
    <w:rsid w:val="00EC50A2"/>
    <w:rsid w:val="00ED46C0"/>
    <w:rsid w:val="00EE795B"/>
    <w:rsid w:val="00EF0F03"/>
    <w:rsid w:val="00F02F7D"/>
    <w:rsid w:val="00F069BD"/>
    <w:rsid w:val="00F11F4D"/>
    <w:rsid w:val="00F16D96"/>
    <w:rsid w:val="00F24C52"/>
    <w:rsid w:val="00F35412"/>
    <w:rsid w:val="00F3668D"/>
    <w:rsid w:val="00F40105"/>
    <w:rsid w:val="00F468A5"/>
    <w:rsid w:val="00F50B22"/>
    <w:rsid w:val="00F51D07"/>
    <w:rsid w:val="00F60720"/>
    <w:rsid w:val="00F60EB8"/>
    <w:rsid w:val="00F6136A"/>
    <w:rsid w:val="00F64399"/>
    <w:rsid w:val="00F70102"/>
    <w:rsid w:val="00F878D2"/>
    <w:rsid w:val="00F948B1"/>
    <w:rsid w:val="00F97C49"/>
    <w:rsid w:val="00FB23F9"/>
    <w:rsid w:val="00FB7A27"/>
    <w:rsid w:val="00FC02EF"/>
    <w:rsid w:val="00FC2252"/>
    <w:rsid w:val="00FD32DC"/>
    <w:rsid w:val="00FD4D7D"/>
    <w:rsid w:val="00FD7202"/>
    <w:rsid w:val="00FE6CB4"/>
    <w:rsid w:val="00FE7365"/>
    <w:rsid w:val="00FF22EF"/>
    <w:rsid w:val="00FF3A0C"/>
    <w:rsid w:val="00FF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42A6CB3"/>
  <w15:docId w15:val="{92BF4B8F-E9C4-4EA3-A2D4-690C3339A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nl-N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C1F"/>
    <w:pPr>
      <w:spacing w:before="80" w:after="80"/>
      <w:jc w:val="both"/>
    </w:pPr>
    <w:rPr>
      <w:rFonts w:ascii="Times New Roman" w:hAnsi="Times New Roman" w:cs="Times New Roman"/>
      <w:sz w:val="16"/>
      <w:szCs w:val="16"/>
      <w:lang w:val="en-US"/>
    </w:rPr>
  </w:style>
  <w:style w:type="paragraph" w:styleId="Heading1">
    <w:name w:val="heading 1"/>
    <w:basedOn w:val="Basisalinea"/>
    <w:next w:val="Normal"/>
    <w:link w:val="Heading1Char"/>
    <w:uiPriority w:val="9"/>
    <w:qFormat/>
    <w:rsid w:val="005D10B8"/>
    <w:pPr>
      <w:jc w:val="center"/>
      <w:outlineLvl w:val="0"/>
    </w:pPr>
    <w:rPr>
      <w:rFonts w:ascii="Arial" w:hAnsi="Arial" w:cs="Arial"/>
      <w:b/>
      <w:color w:val="005CB9"/>
      <w:sz w:val="26"/>
      <w:szCs w:val="26"/>
      <w:lang w:val="en-GB"/>
    </w:rPr>
  </w:style>
  <w:style w:type="paragraph" w:styleId="Heading2">
    <w:name w:val="heading 2"/>
    <w:basedOn w:val="Basisalinea"/>
    <w:next w:val="Normal"/>
    <w:link w:val="Heading2Char"/>
    <w:uiPriority w:val="9"/>
    <w:unhideWhenUsed/>
    <w:qFormat/>
    <w:rsid w:val="00B30CFF"/>
    <w:pPr>
      <w:spacing w:line="240" w:lineRule="auto"/>
      <w:jc w:val="center"/>
      <w:outlineLvl w:val="1"/>
    </w:pPr>
    <w:rPr>
      <w:rFonts w:ascii="Arial" w:hAnsi="Arial" w:cs="Arial"/>
      <w:b/>
      <w:bCs/>
      <w:sz w:val="20"/>
      <w:szCs w:val="20"/>
      <w:lang w:val="en-GB"/>
    </w:rPr>
  </w:style>
  <w:style w:type="paragraph" w:styleId="Heading3">
    <w:name w:val="heading 3"/>
    <w:basedOn w:val="Basisalinea"/>
    <w:next w:val="Normal"/>
    <w:link w:val="Heading3Char"/>
    <w:uiPriority w:val="9"/>
    <w:unhideWhenUsed/>
    <w:qFormat/>
    <w:rsid w:val="00F63597"/>
    <w:pPr>
      <w:spacing w:line="276" w:lineRule="auto"/>
      <w:jc w:val="center"/>
      <w:outlineLvl w:val="2"/>
    </w:pPr>
    <w:rPr>
      <w:rFonts w:ascii="Arial" w:hAnsi="Arial" w:cs="Arial"/>
      <w:sz w:val="16"/>
      <w:szCs w:val="16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024883"/>
  </w:style>
  <w:style w:type="character" w:customStyle="1" w:styleId="FooterChar">
    <w:name w:val="Footer Char"/>
    <w:basedOn w:val="DefaultParagraphFont"/>
    <w:link w:val="Footer"/>
    <w:uiPriority w:val="99"/>
    <w:qFormat/>
    <w:rsid w:val="00024883"/>
  </w:style>
  <w:style w:type="character" w:styleId="CommentReference">
    <w:name w:val="annotation reference"/>
    <w:basedOn w:val="DefaultParagraphFont"/>
    <w:uiPriority w:val="99"/>
    <w:semiHidden/>
    <w:unhideWhenUsed/>
    <w:qFormat/>
    <w:rsid w:val="0000115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0115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01157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0115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D10B8"/>
    <w:rPr>
      <w:rFonts w:ascii="Arial" w:hAnsi="Arial" w:cs="Arial"/>
      <w:b/>
      <w:color w:val="005CB9"/>
      <w:sz w:val="26"/>
      <w:szCs w:val="2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30CFF"/>
    <w:rPr>
      <w:rFonts w:ascii="Arial" w:hAnsi="Arial" w:cs="Arial"/>
      <w:b/>
      <w:bCs/>
      <w:color w:val="000000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63597"/>
    <w:rPr>
      <w:rFonts w:ascii="Arial" w:hAnsi="Arial" w:cs="Arial"/>
      <w:color w:val="000000"/>
      <w:sz w:val="16"/>
      <w:szCs w:val="16"/>
      <w:lang w:val="en-GB" w:eastAsia="nl-NL"/>
    </w:rPr>
  </w:style>
  <w:style w:type="character" w:styleId="PlaceholderText">
    <w:name w:val="Placeholder Text"/>
    <w:basedOn w:val="DefaultParagraphFont"/>
    <w:uiPriority w:val="99"/>
    <w:semiHidden/>
    <w:qFormat/>
    <w:rsid w:val="00A40DAB"/>
    <w:rPr>
      <w:color w:val="80808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FF4026"/>
    <w:rPr>
      <w:rFonts w:ascii="Times New Roman" w:hAnsi="Times New Roman" w:cs="Times New Roman"/>
      <w:sz w:val="16"/>
      <w:szCs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F4026"/>
    <w:rPr>
      <w:rFonts w:ascii="Times New Roman" w:hAnsi="Times New Roman" w:cs="Times New Roman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B233E"/>
    <w:rPr>
      <w:color w:val="0563C1" w:themeColor="hyperlink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rsid w:val="004C6962"/>
    <w:pPr>
      <w:suppressLineNumbers/>
      <w:spacing w:before="120" w:after="120"/>
    </w:pPr>
    <w:rPr>
      <w:rFonts w:cs="Lohit Devanagari"/>
      <w:iCs/>
      <w:sz w:val="18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024883"/>
    <w:pPr>
      <w:tabs>
        <w:tab w:val="center" w:pos="4536"/>
        <w:tab w:val="right" w:pos="9072"/>
      </w:tabs>
      <w:spacing w:after="0"/>
    </w:pPr>
  </w:style>
  <w:style w:type="paragraph" w:styleId="Footer">
    <w:name w:val="footer"/>
    <w:basedOn w:val="Normal"/>
    <w:link w:val="FooterChar"/>
    <w:uiPriority w:val="99"/>
    <w:unhideWhenUsed/>
    <w:rsid w:val="00024883"/>
    <w:pPr>
      <w:tabs>
        <w:tab w:val="center" w:pos="4536"/>
        <w:tab w:val="right" w:pos="9072"/>
      </w:tabs>
      <w:spacing w:after="0"/>
    </w:pPr>
  </w:style>
  <w:style w:type="paragraph" w:customStyle="1" w:styleId="Geenalineastijl">
    <w:name w:val="[Geen alineastijl]"/>
    <w:qFormat/>
    <w:rsid w:val="00A65140"/>
    <w:pPr>
      <w:spacing w:line="288" w:lineRule="auto"/>
      <w:textAlignment w:val="center"/>
    </w:pPr>
    <w:rPr>
      <w:rFonts w:ascii="MinionPro-Regular" w:hAnsi="MinionPro-Regular" w:cs="MinionPro-Regular"/>
      <w:color w:val="000000"/>
      <w:sz w:val="24"/>
      <w:szCs w:val="24"/>
      <w:lang w:val="en-US"/>
    </w:rPr>
  </w:style>
  <w:style w:type="paragraph" w:customStyle="1" w:styleId="Basisalinea">
    <w:name w:val="[Basisalinea]"/>
    <w:basedOn w:val="Geenalineastijl"/>
    <w:uiPriority w:val="99"/>
    <w:qFormat/>
    <w:rsid w:val="00A65140"/>
  </w:style>
  <w:style w:type="paragraph" w:styleId="CommentText">
    <w:name w:val="annotation text"/>
    <w:basedOn w:val="Normal"/>
    <w:link w:val="CommentTextChar"/>
    <w:uiPriority w:val="99"/>
    <w:unhideWhenUsed/>
    <w:qFormat/>
    <w:rsid w:val="000011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01157"/>
    <w:rPr>
      <w:b/>
      <w:bCs/>
    </w:rPr>
  </w:style>
  <w:style w:type="paragraph" w:styleId="Revision">
    <w:name w:val="Revision"/>
    <w:uiPriority w:val="99"/>
    <w:semiHidden/>
    <w:qFormat/>
    <w:rsid w:val="00001157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01157"/>
    <w:pPr>
      <w:spacing w:after="0"/>
    </w:pPr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850F7"/>
    <w:rPr>
      <w:lang w:val="en-GB"/>
    </w:rPr>
  </w:style>
  <w:style w:type="paragraph" w:styleId="ListParagraph">
    <w:name w:val="List Paragraph"/>
    <w:basedOn w:val="Normal"/>
    <w:uiPriority w:val="34"/>
    <w:qFormat/>
    <w:rsid w:val="00ED2FE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6F2A31"/>
    <w:pPr>
      <w:spacing w:beforeAutospacing="1" w:afterAutospacing="1"/>
      <w:jc w:val="left"/>
    </w:pPr>
    <w:rPr>
      <w:rFonts w:eastAsiaTheme="minorEastAsia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FF4026"/>
    <w:pPr>
      <w:spacing w:after="0"/>
      <w:jc w:val="center"/>
    </w:pPr>
  </w:style>
  <w:style w:type="paragraph" w:customStyle="1" w:styleId="EndNoteBibliography">
    <w:name w:val="EndNote Bibliography"/>
    <w:basedOn w:val="Normal"/>
    <w:link w:val="EndNoteBibliographyChar"/>
    <w:qFormat/>
    <w:rsid w:val="00FF4026"/>
    <w:pPr>
      <w:jc w:val="center"/>
    </w:pPr>
  </w:style>
  <w:style w:type="table" w:styleId="TableGrid">
    <w:name w:val="Table Grid"/>
    <w:basedOn w:val="TableNormal"/>
    <w:uiPriority w:val="59"/>
    <w:rsid w:val="00B36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5654F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5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0741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9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4046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6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339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2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F1DFD-3909-4522-AA8E-82AAC4E9E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eskamp</dc:creator>
  <dc:description/>
  <cp:lastModifiedBy>Yulun Wu</cp:lastModifiedBy>
  <cp:revision>2</cp:revision>
  <cp:lastPrinted>2017-09-22T17:45:00Z</cp:lastPrinted>
  <dcterms:created xsi:type="dcterms:W3CDTF">2023-10-11T20:44:00Z</dcterms:created>
  <dcterms:modified xsi:type="dcterms:W3CDTF">2023-10-11T20:44:00Z</dcterms:modified>
  <dc:language>en-US</dc:language>
</cp:coreProperties>
</file>